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F9118A" w14:textId="77777777" w:rsidR="0069718C" w:rsidRPr="007558FA" w:rsidRDefault="0069718C" w:rsidP="0069718C">
      <w:pPr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31E9F0E" w14:textId="1453693D" w:rsidR="0069718C" w:rsidRPr="007558FA" w:rsidRDefault="0069718C" w:rsidP="0069718C">
      <w:pPr>
        <w:jc w:val="center"/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</w:pPr>
      <w:r w:rsidRPr="007558FA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>Supplementary Appendix</w:t>
      </w:r>
    </w:p>
    <w:p w14:paraId="726CAD3D" w14:textId="10351DB0" w:rsidR="0069718C" w:rsidRPr="007558FA" w:rsidRDefault="0069718C" w:rsidP="00973DAE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558FA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 to:</w:t>
      </w:r>
      <w:r w:rsidRPr="007558FA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bookmarkStart w:id="0" w:name="_Hlk151991653"/>
      <w:bookmarkEnd w:id="0"/>
      <w:r w:rsidRPr="007558FA">
        <w:rPr>
          <w:rFonts w:ascii="Times New Roman" w:hAnsi="Times New Roman" w:cs="Times New Roman"/>
          <w:color w:val="000000" w:themeColor="text1"/>
          <w:lang w:val="en-GB"/>
        </w:rPr>
        <w:t xml:space="preserve">Understanding </w:t>
      </w:r>
      <w:bookmarkStart w:id="1" w:name="_Hlk153539026"/>
      <w:r w:rsidRPr="007558FA">
        <w:rPr>
          <w:rFonts w:ascii="Times New Roman" w:hAnsi="Times New Roman" w:cs="Times New Roman"/>
          <w:color w:val="000000" w:themeColor="text1"/>
          <w:lang w:val="en-GB"/>
        </w:rPr>
        <w:t>the value of monocyte distribution width (MDW) in acutely ill patients presenting to the emergency department</w:t>
      </w:r>
      <w:bookmarkEnd w:id="1"/>
      <w:r w:rsidRPr="007558FA">
        <w:rPr>
          <w:rFonts w:ascii="Times New Roman" w:hAnsi="Times New Roman" w:cs="Times New Roman"/>
          <w:color w:val="000000" w:themeColor="text1"/>
          <w:lang w:val="en-GB"/>
        </w:rPr>
        <w:t xml:space="preserve">: a prospective single </w:t>
      </w:r>
      <w:proofErr w:type="spellStart"/>
      <w:r w:rsidRPr="007558FA">
        <w:rPr>
          <w:rFonts w:ascii="Times New Roman" w:hAnsi="Times New Roman" w:cs="Times New Roman"/>
          <w:color w:val="000000" w:themeColor="text1"/>
          <w:lang w:val="en-GB"/>
        </w:rPr>
        <w:t>center</w:t>
      </w:r>
      <w:proofErr w:type="spellEnd"/>
      <w:r w:rsidRPr="007558FA">
        <w:rPr>
          <w:rFonts w:ascii="Times New Roman" w:hAnsi="Times New Roman" w:cs="Times New Roman"/>
          <w:color w:val="000000" w:themeColor="text1"/>
          <w:lang w:val="en-GB"/>
        </w:rPr>
        <w:t xml:space="preserve"> evaluation</w:t>
      </w:r>
    </w:p>
    <w:p w14:paraId="0C56A95F" w14:textId="77777777" w:rsidR="0069718C" w:rsidRPr="007558FA" w:rsidRDefault="0069718C" w:rsidP="00973DAE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558FA">
        <w:rPr>
          <w:rFonts w:ascii="Times New Roman" w:hAnsi="Times New Roman" w:cs="Times New Roman"/>
          <w:color w:val="000000" w:themeColor="text1"/>
          <w:lang w:val="en-GB"/>
        </w:rPr>
        <w:t>This appendix has been provided by the authors to give readers additional information</w:t>
      </w:r>
      <w:r w:rsidR="00033FAB" w:rsidRPr="007558FA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</w:p>
    <w:p w14:paraId="35EED7F4" w14:textId="77777777" w:rsidR="00024586" w:rsidRPr="007558FA" w:rsidRDefault="00024586" w:rsidP="00973DAE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36242AE9" w14:textId="64989262" w:rsidR="00024586" w:rsidRPr="007558FA" w:rsidRDefault="00024586" w:rsidP="00973DAE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4C34A679" w14:textId="10F8A952" w:rsidR="00FA20AA" w:rsidRPr="007558FA" w:rsidRDefault="00FA20AA" w:rsidP="00973DAE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558FA">
        <w:rPr>
          <w:rFonts w:ascii="Times New Roman" w:hAnsi="Times New Roman" w:cs="Times New Roman"/>
          <w:color w:val="000000" w:themeColor="text1"/>
          <w:lang w:val="en-GB"/>
        </w:rPr>
        <w:t>Definition of infection</w:t>
      </w:r>
    </w:p>
    <w:p w14:paraId="1BA3CCBE" w14:textId="77777777" w:rsidR="00C45726" w:rsidRPr="007558FA" w:rsidRDefault="00C45726" w:rsidP="00973DAE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6ECAF2E3" w14:textId="3BA8F9F5" w:rsidR="00024586" w:rsidRPr="007558FA" w:rsidRDefault="00024586" w:rsidP="00024586">
      <w:pPr>
        <w:spacing w:before="120"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7558FA">
        <w:rPr>
          <w:rFonts w:ascii="Times New Roman" w:hAnsi="Times New Roman" w:cs="Times New Roman"/>
          <w:color w:val="000000" w:themeColor="text1"/>
          <w:lang w:val="en-GB"/>
        </w:rPr>
        <w:t xml:space="preserve">In patients for whom the diagnosis of infection was unclear because of equivocal </w:t>
      </w:r>
      <w:r w:rsidR="00C45726" w:rsidRPr="007558FA">
        <w:rPr>
          <w:rFonts w:ascii="Times New Roman" w:hAnsi="Times New Roman" w:cs="Times New Roman"/>
          <w:color w:val="000000" w:themeColor="text1"/>
          <w:lang w:val="en-GB"/>
        </w:rPr>
        <w:t xml:space="preserve">clinical, </w:t>
      </w:r>
      <w:r w:rsidRPr="007558FA">
        <w:rPr>
          <w:rFonts w:ascii="Times New Roman" w:hAnsi="Times New Roman" w:cs="Times New Roman"/>
          <w:color w:val="000000" w:themeColor="text1"/>
          <w:lang w:val="en-GB"/>
        </w:rPr>
        <w:t>laboratory/radiological findings, or suspected false-negative or false-positive cultures</w:t>
      </w:r>
      <w:r w:rsidR="00C45726" w:rsidRPr="007558FA">
        <w:rPr>
          <w:rFonts w:ascii="Times New Roman" w:hAnsi="Times New Roman" w:cs="Times New Roman"/>
          <w:color w:val="000000" w:themeColor="text1"/>
          <w:lang w:val="en-GB"/>
        </w:rPr>
        <w:t xml:space="preserve"> (e.g. single cultures of coagulase negative cocci)</w:t>
      </w:r>
      <w:r w:rsidRPr="007558FA">
        <w:rPr>
          <w:rFonts w:ascii="Times New Roman" w:hAnsi="Times New Roman" w:cs="Times New Roman"/>
          <w:color w:val="000000" w:themeColor="text1"/>
          <w:lang w:val="en-GB"/>
        </w:rPr>
        <w:t>, “unlikely” infection was considered where clinicians thought there is a low probability of infection, did not consider antimicrobial treatment and/or source control. A probable infection was considered where clinicians thought there is a high probability of infection and the patient´s clinical condition required antimicrobial and/or source control. All diagnoses were made after consensus and continuous data integrity checks by independent investigators.</w:t>
      </w:r>
    </w:p>
    <w:p w14:paraId="43A4BBFE" w14:textId="77777777" w:rsidR="007006D7" w:rsidRPr="007558FA" w:rsidRDefault="007006D7" w:rsidP="00973DA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A55010A" w14:textId="2E2A311C" w:rsidR="007006D7" w:rsidRPr="007558FA" w:rsidRDefault="007006D7" w:rsidP="00973DA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558FA">
        <w:rPr>
          <w:rFonts w:ascii="Times New Roman" w:hAnsi="Times New Roman" w:cs="Times New Roman"/>
          <w:color w:val="000000" w:themeColor="text1"/>
          <w:lang w:val="en-US"/>
        </w:rPr>
        <w:t>Experience of assessors:</w:t>
      </w:r>
    </w:p>
    <w:p w14:paraId="23AAB92B" w14:textId="678E70B9" w:rsidR="007006D7" w:rsidRPr="007558FA" w:rsidRDefault="007006D7" w:rsidP="00973DA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E875BB2" w14:textId="139597B9" w:rsidR="007006D7" w:rsidRPr="007558FA" w:rsidRDefault="007006D7" w:rsidP="00973DA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558FA">
        <w:rPr>
          <w:rFonts w:ascii="Times New Roman" w:hAnsi="Times New Roman" w:cs="Times New Roman"/>
          <w:color w:val="000000" w:themeColor="text1"/>
          <w:lang w:val="en-US"/>
        </w:rPr>
        <w:t>MM: Level 2 (highest degree) board certified in internal medicine</w:t>
      </w:r>
    </w:p>
    <w:p w14:paraId="28E7A8DC" w14:textId="0D009474" w:rsidR="007006D7" w:rsidRPr="007558FA" w:rsidRDefault="007006D7" w:rsidP="00973DA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558FA">
        <w:rPr>
          <w:rFonts w:ascii="Times New Roman" w:hAnsi="Times New Roman" w:cs="Times New Roman"/>
          <w:color w:val="000000" w:themeColor="text1"/>
          <w:lang w:val="en-US"/>
        </w:rPr>
        <w:t xml:space="preserve">         Level 2 board certified in intensive care medicine</w:t>
      </w:r>
    </w:p>
    <w:p w14:paraId="6A4BDE8F" w14:textId="6F628BF3" w:rsidR="007006D7" w:rsidRPr="007558FA" w:rsidRDefault="007006D7" w:rsidP="00973DA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558FA">
        <w:rPr>
          <w:rFonts w:ascii="Times New Roman" w:hAnsi="Times New Roman" w:cs="Times New Roman"/>
          <w:color w:val="000000" w:themeColor="text1"/>
          <w:lang w:val="en-US"/>
        </w:rPr>
        <w:t xml:space="preserve">         PhD in internal</w:t>
      </w:r>
      <w:r w:rsidR="00B26BC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26BCD" w:rsidRPr="002426B2">
        <w:rPr>
          <w:rFonts w:ascii="Times New Roman" w:hAnsi="Times New Roman" w:cs="Times New Roman"/>
          <w:lang w:val="en-US"/>
        </w:rPr>
        <w:t>medicine</w:t>
      </w:r>
      <w:r w:rsidRPr="002426B2">
        <w:rPr>
          <w:rFonts w:ascii="Times New Roman" w:hAnsi="Times New Roman" w:cs="Times New Roman"/>
          <w:lang w:val="en-US"/>
        </w:rPr>
        <w:t xml:space="preserve"> </w:t>
      </w:r>
      <w:r w:rsidRPr="007558FA">
        <w:rPr>
          <w:rFonts w:ascii="Times New Roman" w:hAnsi="Times New Roman" w:cs="Times New Roman"/>
          <w:color w:val="000000" w:themeColor="text1"/>
          <w:lang w:val="en-US"/>
        </w:rPr>
        <w:t xml:space="preserve">and critical care </w:t>
      </w:r>
    </w:p>
    <w:p w14:paraId="26ED2C59" w14:textId="78EEAC9F" w:rsidR="007006D7" w:rsidRPr="007558FA" w:rsidRDefault="007006D7" w:rsidP="007006D7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558FA">
        <w:rPr>
          <w:rFonts w:ascii="Times New Roman" w:hAnsi="Times New Roman" w:cs="Times New Roman"/>
          <w:color w:val="000000" w:themeColor="text1"/>
          <w:lang w:val="en-US"/>
        </w:rPr>
        <w:t>MK: Level 2 b</w:t>
      </w:r>
      <w:r w:rsidR="00B26BCD">
        <w:rPr>
          <w:rFonts w:ascii="Times New Roman" w:hAnsi="Times New Roman" w:cs="Times New Roman"/>
          <w:color w:val="000000" w:themeColor="text1"/>
          <w:lang w:val="en-US"/>
        </w:rPr>
        <w:t xml:space="preserve">oard certified in </w:t>
      </w:r>
      <w:r w:rsidR="00B26BCD" w:rsidRPr="002426B2">
        <w:rPr>
          <w:rFonts w:ascii="Times New Roman" w:hAnsi="Times New Roman" w:cs="Times New Roman"/>
          <w:lang w:val="en-US"/>
        </w:rPr>
        <w:t>internal</w:t>
      </w:r>
      <w:r w:rsidRPr="002426B2">
        <w:rPr>
          <w:rFonts w:ascii="Times New Roman" w:hAnsi="Times New Roman" w:cs="Times New Roman"/>
          <w:lang w:val="en-US"/>
        </w:rPr>
        <w:t xml:space="preserve"> </w:t>
      </w:r>
      <w:r w:rsidRPr="007558FA">
        <w:rPr>
          <w:rFonts w:ascii="Times New Roman" w:hAnsi="Times New Roman" w:cs="Times New Roman"/>
          <w:color w:val="000000" w:themeColor="text1"/>
          <w:lang w:val="en-US"/>
        </w:rPr>
        <w:t>medicine, PhD student</w:t>
      </w:r>
    </w:p>
    <w:p w14:paraId="519207EB" w14:textId="4B7AF3A9" w:rsidR="007006D7" w:rsidRPr="007558FA" w:rsidRDefault="007006D7" w:rsidP="007006D7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558FA">
        <w:rPr>
          <w:rFonts w:ascii="Times New Roman" w:hAnsi="Times New Roman" w:cs="Times New Roman"/>
          <w:color w:val="000000" w:themeColor="text1"/>
          <w:lang w:val="en-US"/>
        </w:rPr>
        <w:t xml:space="preserve">JM: Level 1 board certified in internal medicine, 2 </w:t>
      </w:r>
      <w:proofErr w:type="spellStart"/>
      <w:r w:rsidRPr="007558FA">
        <w:rPr>
          <w:rFonts w:ascii="Times New Roman" w:hAnsi="Times New Roman" w:cs="Times New Roman"/>
          <w:color w:val="000000" w:themeColor="text1"/>
          <w:lang w:val="en-US"/>
        </w:rPr>
        <w:t>years experience</w:t>
      </w:r>
      <w:proofErr w:type="spellEnd"/>
      <w:r w:rsidRPr="007558FA">
        <w:rPr>
          <w:rFonts w:ascii="Times New Roman" w:hAnsi="Times New Roman" w:cs="Times New Roman"/>
          <w:color w:val="000000" w:themeColor="text1"/>
          <w:lang w:val="en-US"/>
        </w:rPr>
        <w:t xml:space="preserve"> in critical care, PhD student</w:t>
      </w:r>
    </w:p>
    <w:p w14:paraId="76398ECC" w14:textId="6A4691DE" w:rsidR="007006D7" w:rsidRPr="007558FA" w:rsidRDefault="007006D7" w:rsidP="007006D7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79F5166" w14:textId="73CB24C0" w:rsidR="007006D7" w:rsidRPr="007558FA" w:rsidRDefault="007006D7" w:rsidP="00973DA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09347213" w14:textId="77777777" w:rsidR="007006D7" w:rsidRPr="007558FA" w:rsidRDefault="007006D7" w:rsidP="00973DA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CFABDA8" w14:textId="77777777" w:rsidR="007006D7" w:rsidRPr="007558FA" w:rsidRDefault="007006D7" w:rsidP="00973DAE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B33E1C0" w14:textId="1A15AF82" w:rsidR="007006D7" w:rsidRPr="007558FA" w:rsidRDefault="007006D7" w:rsidP="00973DAE">
      <w:pPr>
        <w:jc w:val="both"/>
        <w:rPr>
          <w:rFonts w:ascii="Times New Roman" w:hAnsi="Times New Roman" w:cs="Times New Roman"/>
          <w:color w:val="000000" w:themeColor="text1"/>
          <w:lang w:val="en-US"/>
        </w:rPr>
        <w:sectPr w:rsidR="007006D7" w:rsidRPr="007558FA" w:rsidSect="007558FA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BF7BF9A" w14:textId="42EDE73D" w:rsidR="0069718C" w:rsidRPr="007558FA" w:rsidRDefault="003A4EA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7558FA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S1. </w:t>
      </w:r>
      <w:r w:rsidR="004B6FF5" w:rsidRPr="007558FA">
        <w:rPr>
          <w:rFonts w:ascii="Times New Roman" w:hAnsi="Times New Roman" w:cs="Times New Roman"/>
          <w:b/>
          <w:bCs/>
          <w:color w:val="000000" w:themeColor="text1"/>
          <w:lang w:val="en-US"/>
        </w:rPr>
        <w:t>Characteristics</w:t>
      </w:r>
      <w:r w:rsidR="007B232F" w:rsidRPr="007558F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nd admitting diagnosis</w:t>
      </w:r>
      <w:r w:rsidR="004B6FF5" w:rsidRPr="007558F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of non-infectious patients with</w:t>
      </w:r>
      <w:r w:rsidR="00A8226B" w:rsidRPr="007558F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a</w:t>
      </w:r>
      <w:r w:rsidR="004B6FF5" w:rsidRPr="007558F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significant MDW elevation (over 95th percentile).</w:t>
      </w:r>
    </w:p>
    <w:tbl>
      <w:tblPr>
        <w:tblW w:w="14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4111"/>
        <w:gridCol w:w="1559"/>
        <w:gridCol w:w="1559"/>
        <w:gridCol w:w="1418"/>
        <w:gridCol w:w="2380"/>
      </w:tblGrid>
      <w:tr w:rsidR="007558FA" w:rsidRPr="007558FA" w14:paraId="42E93314" w14:textId="2BE2D40E" w:rsidTr="00045AF2">
        <w:trPr>
          <w:trHeight w:val="268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7F1C6E" w14:textId="20B9E0CA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cs-CZ"/>
                <w14:ligatures w14:val="none"/>
              </w:rPr>
              <w:t>gende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E6E02B" w14:textId="203288D3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cs-CZ"/>
                <w14:ligatures w14:val="none"/>
              </w:rPr>
              <w:t>age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026B2C" w14:textId="128CF57D" w:rsidR="002C155B" w:rsidRPr="007558FA" w:rsidRDefault="00045AF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cs-CZ"/>
                <w14:ligatures w14:val="none"/>
              </w:rPr>
              <w:t>admitting diagnosi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AD5437" w14:textId="38E323E5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cs-CZ"/>
                <w14:ligatures w14:val="none"/>
              </w:rPr>
              <w:t>MDW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F5AF80" w14:textId="20B226FD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cs-CZ"/>
                <w14:ligatures w14:val="none"/>
              </w:rPr>
              <w:t>CRP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FF4A51" w14:textId="36B6138B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cs-CZ"/>
                <w14:ligatures w14:val="none"/>
              </w:rPr>
            </w:pPr>
            <w:proofErr w:type="spellStart"/>
            <w:r w:rsidRPr="007558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cs-CZ"/>
                <w14:ligatures w14:val="none"/>
              </w:rPr>
              <w:t>qSOFA</w:t>
            </w:r>
            <w:proofErr w:type="spellEnd"/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A31B17" w14:textId="75374FDA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val="en-US" w:eastAsia="cs-CZ"/>
                <w14:ligatures w14:val="none"/>
              </w:rPr>
              <w:t>comorbidities</w:t>
            </w:r>
          </w:p>
        </w:tc>
      </w:tr>
      <w:tr w:rsidR="007558FA" w:rsidRPr="007558FA" w14:paraId="157401C9" w14:textId="3AB1871D" w:rsidTr="00045AF2">
        <w:trPr>
          <w:trHeight w:val="538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53E5" w14:textId="218DFA8F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509D6A" w14:textId="3C9BD2E9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75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B529" w14:textId="5F2FA48F" w:rsidR="002C155B" w:rsidRPr="007558FA" w:rsidRDefault="00B26BCD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A</w:t>
            </w:r>
            <w:r w:rsidR="002C155B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emia</w:t>
            </w:r>
          </w:p>
          <w:p w14:paraId="1B4484E6" w14:textId="553347BA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ancer (lung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35E8B0" w14:textId="7CE4D3F1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4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C0AADA" w14:textId="3F43A02B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1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6CFE21" w14:textId="1156B5DF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15BE82" w14:textId="0DD2E377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23EC1060" w14:textId="5ABAD5BB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2A07" w14:textId="2CCF9708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46610" w14:textId="1B822A3B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3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6892" w14:textId="43B3BDC7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severe allergic reaction (antibiotic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BBE2" w14:textId="71A3B6E3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5D93" w14:textId="21F5720E" w:rsidR="002C155B" w:rsidRPr="007558FA" w:rsidRDefault="00E814BF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435C" w14:textId="7DAADFDB" w:rsidR="002C155B" w:rsidRPr="007558FA" w:rsidRDefault="00E814BF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2646" w14:textId="0D5B6CFD" w:rsidR="002C155B" w:rsidRPr="007558FA" w:rsidRDefault="00E814BF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01E50A51" w14:textId="217FD88F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F471" w14:textId="47EF5FEA" w:rsidR="002C155B" w:rsidRPr="007558FA" w:rsidRDefault="00E814BF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F9DC" w14:textId="2F379A8E" w:rsidR="002C155B" w:rsidRPr="007558FA" w:rsidRDefault="00E814BF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3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DB21" w14:textId="2F4C6DCC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eep vein thromb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E51D" w14:textId="30AC29DD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2AD0" w14:textId="0A61A9B1" w:rsidR="002C155B" w:rsidRPr="007558FA" w:rsidRDefault="00E814BF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A39C" w14:textId="7B2B0860" w:rsidR="002C155B" w:rsidRPr="007558FA" w:rsidRDefault="00E814BF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E30E8" w14:textId="791CAFFE" w:rsidR="002C155B" w:rsidRPr="007558FA" w:rsidRDefault="00E814BF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4C850EC9" w14:textId="63D96760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79BA" w14:textId="6651CAEC" w:rsidR="002C155B" w:rsidRPr="007558FA" w:rsidRDefault="00605AA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9ED9" w14:textId="17D8ECA3" w:rsidR="002C155B" w:rsidRPr="007558FA" w:rsidRDefault="00605AA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A90C" w14:textId="4CAA4317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proofErr w:type="spellStart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arrhytmia</w:t>
            </w:r>
            <w:proofErr w:type="spellEnd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 xml:space="preserve"> (supraventricular tachycardi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A9F1" w14:textId="57CEBF74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C8BA" w14:textId="77FAF4F7" w:rsidR="002C155B" w:rsidRPr="007558FA" w:rsidRDefault="00605AA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250D" w14:textId="767A2F2E" w:rsidR="002C155B" w:rsidRPr="007558FA" w:rsidRDefault="00605AA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B549" w14:textId="49ADF97C" w:rsidR="002C155B" w:rsidRPr="007558FA" w:rsidRDefault="00605AA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7282358D" w14:textId="3EFF85A9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0BDD" w14:textId="73F4E266" w:rsidR="002C155B" w:rsidRPr="007558FA" w:rsidRDefault="00505BC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9B79" w14:textId="1702DE63" w:rsidR="002C155B" w:rsidRPr="007558FA" w:rsidRDefault="00505BC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17FC" w14:textId="3CC6CE56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severe allergic reaction (antibiotic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8CD3" w14:textId="31939983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3DE2" w14:textId="5E04D7EB" w:rsidR="002C155B" w:rsidRPr="007558FA" w:rsidRDefault="00505BC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1387" w14:textId="2E965858" w:rsidR="002C155B" w:rsidRPr="007558FA" w:rsidRDefault="00505BC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FAF1" w14:textId="3280615D" w:rsidR="002C155B" w:rsidRPr="007558FA" w:rsidRDefault="00505BC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04A3B757" w14:textId="79F3EFA5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4488" w14:textId="1D97265D" w:rsidR="002C155B" w:rsidRPr="007558FA" w:rsidRDefault="003E505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DD1E" w14:textId="35AC2EBB" w:rsidR="002C155B" w:rsidRPr="007558FA" w:rsidRDefault="003E505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7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4315" w14:textId="11D29382" w:rsidR="002C155B" w:rsidRPr="007558FA" w:rsidRDefault="00B26BCD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H</w:t>
            </w:r>
            <w:r w:rsidR="002C155B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ypocalc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E9BD" w14:textId="0674FE4D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7EED" w14:textId="172F0C4E" w:rsidR="002C155B" w:rsidRPr="007558FA" w:rsidRDefault="003E505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E3F2" w14:textId="085F7D63" w:rsidR="002C155B" w:rsidRPr="007558FA" w:rsidRDefault="003E505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40E6" w14:textId="53C1E215" w:rsidR="002C155B" w:rsidRPr="007558FA" w:rsidRDefault="003E505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5A27F758" w14:textId="3B428BD8" w:rsidTr="00045AF2">
        <w:trPr>
          <w:trHeight w:val="8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3EE7" w14:textId="57EABF16" w:rsidR="002C155B" w:rsidRPr="007558FA" w:rsidRDefault="003E505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EF0A" w14:textId="3147B219" w:rsidR="002C155B" w:rsidRPr="007558FA" w:rsidRDefault="003E505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7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BA6A" w14:textId="1A4899CC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seronegative rheumatoid 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878E" w14:textId="514C7CEE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E61DB" w14:textId="482C36BA" w:rsidR="002C155B" w:rsidRPr="007558FA" w:rsidRDefault="003E505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2EE7" w14:textId="626B6B8E" w:rsidR="002C155B" w:rsidRPr="007558FA" w:rsidRDefault="003E505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526F0" w14:textId="67EF31E6" w:rsidR="002C155B" w:rsidRPr="007558FA" w:rsidRDefault="003E505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378294EA" w14:textId="0B445F70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D67E" w14:textId="552FA0F7" w:rsidR="002C155B" w:rsidRPr="007558FA" w:rsidRDefault="003E505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D6DF" w14:textId="6BD9C023" w:rsidR="002C155B" w:rsidRPr="007558FA" w:rsidRDefault="003E505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8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D3C44" w14:textId="4C1F3ADC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ancer (colorectal)</w:t>
            </w:r>
          </w:p>
          <w:p w14:paraId="20643786" w14:textId="1B5DBDBE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eep vein thrombosis</w:t>
            </w:r>
          </w:p>
          <w:p w14:paraId="7BB34ABD" w14:textId="556E5824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proofErr w:type="spellStart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arrhytmia</w:t>
            </w:r>
            <w:proofErr w:type="spellEnd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 xml:space="preserve"> (atrial fibrillation)</w:t>
            </w:r>
          </w:p>
          <w:p w14:paraId="6C9E8498" w14:textId="5FC74BC9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69BC" w14:textId="7E618FB2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1E55" w14:textId="4E89FC19" w:rsidR="002C155B" w:rsidRPr="007558FA" w:rsidRDefault="003E505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A8F9" w14:textId="7151C0AC" w:rsidR="002C155B" w:rsidRPr="007558FA" w:rsidRDefault="003E505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847D" w14:textId="242C019D" w:rsidR="002C155B" w:rsidRPr="007558FA" w:rsidRDefault="003E505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14FCA78C" w14:textId="0ABAA324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9D3E" w14:textId="3B10593F" w:rsidR="002C155B" w:rsidRPr="007558FA" w:rsidRDefault="0079408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2ED0" w14:textId="77777777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</w:p>
          <w:p w14:paraId="68C532C8" w14:textId="0DF8D2C1" w:rsidR="00794088" w:rsidRPr="007558FA" w:rsidRDefault="0079408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4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D5F2" w14:textId="5E3D17C1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laceration of colon after colonosco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9797" w14:textId="7FD2ACAD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1C7D" w14:textId="3662B85B" w:rsidR="002C155B" w:rsidRPr="007558FA" w:rsidRDefault="0079408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9018" w14:textId="4ABF6012" w:rsidR="002C155B" w:rsidRPr="007558FA" w:rsidRDefault="0079408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1C47" w14:textId="0D8F47E6" w:rsidR="002C155B" w:rsidRPr="007558FA" w:rsidRDefault="0079408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2D12CC6D" w14:textId="73AD11B0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6E04" w14:textId="1AC7D548" w:rsidR="002C155B" w:rsidRPr="007558FA" w:rsidRDefault="00867F77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026F" w14:textId="6D762F93" w:rsidR="002C155B" w:rsidRPr="007558FA" w:rsidRDefault="00867F77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5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75939" w14:textId="703A2388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proofErr w:type="spellStart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arrhytmia</w:t>
            </w:r>
            <w:proofErr w:type="spellEnd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 xml:space="preserve"> (supraventricular tachycardi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1098" w14:textId="5037635B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E642" w14:textId="2B266B36" w:rsidR="002C155B" w:rsidRPr="007558FA" w:rsidRDefault="00867F77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F8E8" w14:textId="5863BA24" w:rsidR="002C155B" w:rsidRPr="007558FA" w:rsidRDefault="00867F77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2358" w14:textId="056913BA" w:rsidR="002C155B" w:rsidRPr="007558FA" w:rsidRDefault="00867F77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67038231" w14:textId="152F90EF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39FA" w14:textId="5E5FB084" w:rsidR="002C155B" w:rsidRPr="007558FA" w:rsidRDefault="00F26F3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7B99" w14:textId="5AF03885" w:rsidR="002C155B" w:rsidRPr="007558FA" w:rsidRDefault="00F26F3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3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174A" w14:textId="0DD410B4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severe allergic reaction (unknown trigger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AF32" w14:textId="77EB734C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AF29" w14:textId="334791FF" w:rsidR="002C155B" w:rsidRPr="007558FA" w:rsidRDefault="00F26F3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03B1" w14:textId="7B68F137" w:rsidR="002C155B" w:rsidRPr="007558FA" w:rsidRDefault="00F26F3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02A4" w14:textId="5111C4C2" w:rsidR="002C155B" w:rsidRPr="007558FA" w:rsidRDefault="00F26F3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546E5B19" w14:textId="62D25349" w:rsidTr="00045AF2">
        <w:trPr>
          <w:trHeight w:val="4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8A84" w14:textId="30BADA63" w:rsidR="002C155B" w:rsidRPr="007558FA" w:rsidRDefault="00F26F3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B130" w14:textId="68381768" w:rsidR="002C155B" w:rsidRPr="007558FA" w:rsidRDefault="00F26F3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6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8F98" w14:textId="373F5005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gastroente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CE22" w14:textId="1EB31143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86A6" w14:textId="178712EE" w:rsidR="002C155B" w:rsidRPr="007558FA" w:rsidRDefault="00F26F3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1698" w14:textId="581D6999" w:rsidR="002C155B" w:rsidRPr="007558FA" w:rsidRDefault="00F26F3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3531" w14:textId="30BB4352" w:rsidR="002C155B" w:rsidRPr="007558FA" w:rsidRDefault="00F26F3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3828E31E" w14:textId="46F6FEA7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C18C" w14:textId="2C81C07C" w:rsidR="002C155B" w:rsidRPr="007558FA" w:rsidRDefault="00F26F3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EBDB" w14:textId="19C1CC57" w:rsidR="002C155B" w:rsidRPr="007558FA" w:rsidRDefault="00F26F3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6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A611C" w14:textId="43B346AB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ancer (urinary bladder)</w:t>
            </w:r>
          </w:p>
          <w:p w14:paraId="3B2817C7" w14:textId="575188CF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ritical limb isch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243E" w14:textId="56AA0B7C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E8E0" w14:textId="4A787B8B" w:rsidR="002C155B" w:rsidRPr="007558FA" w:rsidRDefault="00F26F3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79E2" w14:textId="43F062D3" w:rsidR="002C155B" w:rsidRPr="007558FA" w:rsidRDefault="00F26F3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B028" w14:textId="69F272FE" w:rsidR="002C155B" w:rsidRPr="007558FA" w:rsidRDefault="00F26F3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709818E5" w14:textId="2B6DB133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CB78" w14:textId="3CF7666D" w:rsidR="002C155B" w:rsidRPr="007558FA" w:rsidRDefault="00D34214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CD56" w14:textId="71F76408" w:rsidR="002C155B" w:rsidRPr="007558FA" w:rsidRDefault="00D34214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9D80" w14:textId="6B271350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upper gastrointestinal bleed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EACA" w14:textId="54876D36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0227" w14:textId="66367AC4" w:rsidR="002C155B" w:rsidRPr="007558FA" w:rsidRDefault="00D34214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93AF" w14:textId="005F7245" w:rsidR="002C155B" w:rsidRPr="007558FA" w:rsidRDefault="00D34214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6762" w14:textId="6F6EA707" w:rsidR="002C155B" w:rsidRPr="007558FA" w:rsidRDefault="00D34214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444E47DE" w14:textId="1FA90B59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0A4C" w14:textId="761F2E9B" w:rsidR="002C155B" w:rsidRPr="007558FA" w:rsidRDefault="005E4721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lastRenderedPageBreak/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4797" w14:textId="6D28A567" w:rsidR="002C155B" w:rsidRPr="007558FA" w:rsidRDefault="005E4721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8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4152" w14:textId="56BE813B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atrial fibrillation</w:t>
            </w:r>
          </w:p>
          <w:p w14:paraId="497654BC" w14:textId="722FCD3F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023F" w14:textId="6A75904C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E20B" w14:textId="421D4F14" w:rsidR="002C155B" w:rsidRPr="007558FA" w:rsidRDefault="005E4721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E948" w14:textId="2FBA774A" w:rsidR="002C155B" w:rsidRPr="007558FA" w:rsidRDefault="005E4721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B27C" w14:textId="543CF8B0" w:rsidR="002C155B" w:rsidRPr="007558FA" w:rsidRDefault="005E4721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0C120546" w14:textId="331CAD57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F8ED" w14:textId="2205CC81" w:rsidR="002C155B" w:rsidRPr="007558FA" w:rsidRDefault="00B437E5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E781" w14:textId="6CE18390" w:rsidR="002C155B" w:rsidRPr="007558FA" w:rsidRDefault="00B437E5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5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5E7F" w14:textId="632D5CC5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syncope (vasovaga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2962" w14:textId="3B2DB217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5762" w14:textId="4BE13DD1" w:rsidR="002C155B" w:rsidRPr="007558FA" w:rsidRDefault="00B437E5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C0721" w14:textId="6AE5BF16" w:rsidR="002C155B" w:rsidRPr="007558FA" w:rsidRDefault="00B437E5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7665" w14:textId="30C33551" w:rsidR="002C155B" w:rsidRPr="007558FA" w:rsidRDefault="00B437E5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7049D033" w14:textId="2A911D4E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0DD2" w14:textId="3E40DBF6" w:rsidR="002C155B" w:rsidRPr="007558FA" w:rsidRDefault="00B437E5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2687" w14:textId="02B2EA68" w:rsidR="002C155B" w:rsidRPr="007558FA" w:rsidRDefault="00B437E5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8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7D5D" w14:textId="657096AA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pulmonary embolism</w:t>
            </w:r>
          </w:p>
          <w:p w14:paraId="2C3B18A6" w14:textId="18188D57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ancer (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9CBF" w14:textId="6315E735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0A94" w14:textId="24D75107" w:rsidR="002C155B" w:rsidRPr="007558FA" w:rsidRDefault="00B437E5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577B" w14:textId="66693D08" w:rsidR="002C155B" w:rsidRPr="007558FA" w:rsidRDefault="00B437E5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F74C" w14:textId="56007400" w:rsidR="002C155B" w:rsidRPr="007558FA" w:rsidRDefault="00B437E5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32380A4A" w14:textId="45D019AE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27FE" w14:textId="1F1C99B1" w:rsidR="002C155B" w:rsidRPr="007558FA" w:rsidRDefault="00B437E5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B1FB" w14:textId="5EB56411" w:rsidR="002C155B" w:rsidRPr="007558FA" w:rsidRDefault="00B437E5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4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2994" w14:textId="2B50D69E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 xml:space="preserve">renal </w:t>
            </w:r>
            <w:proofErr w:type="spellStart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insuficiency</w:t>
            </w:r>
            <w:proofErr w:type="spellEnd"/>
            <w:r w:rsidR="00A54841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 xml:space="preserve"> due to food poiso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9031" w14:textId="5A53C7B3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1478A" w14:textId="7FF64B11" w:rsidR="002C155B" w:rsidRPr="007558FA" w:rsidRDefault="00B437E5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5F6B" w14:textId="27B4D883" w:rsidR="002C155B" w:rsidRPr="007558FA" w:rsidRDefault="00B437E5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A809" w14:textId="4974F14C" w:rsidR="002C155B" w:rsidRPr="007558FA" w:rsidRDefault="00B437E5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5177A67A" w14:textId="57F1CD23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8A55" w14:textId="40CEDD2D" w:rsidR="002C155B" w:rsidRPr="007558FA" w:rsidRDefault="002B32B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DF53" w14:textId="48093B5D" w:rsidR="002C155B" w:rsidRPr="007558FA" w:rsidRDefault="002B32B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7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0160" w14:textId="4650A633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seronegative rheumatoid arthr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18DE" w14:textId="5B2109FF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8295" w14:textId="1531DCCA" w:rsidR="002C155B" w:rsidRPr="007558FA" w:rsidRDefault="002B32B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59F8" w14:textId="1BF5CA6F" w:rsidR="002C155B" w:rsidRPr="007558FA" w:rsidRDefault="002B32B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A9CA" w14:textId="5FAFD030" w:rsidR="002C155B" w:rsidRPr="007558FA" w:rsidRDefault="002B32B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N/A</w:t>
            </w:r>
          </w:p>
        </w:tc>
      </w:tr>
      <w:tr w:rsidR="007558FA" w:rsidRPr="007558FA" w14:paraId="1064D0E3" w14:textId="25D0B6BE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7267" w14:textId="56B98ECA" w:rsidR="002C155B" w:rsidRPr="007558FA" w:rsidRDefault="002B32B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0F05" w14:textId="6761A311" w:rsidR="002C155B" w:rsidRPr="007558FA" w:rsidRDefault="002B32B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8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4AC9" w14:textId="18F8431B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acute myeloid leuk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24B0" w14:textId="1D897207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B573" w14:textId="39099208" w:rsidR="002C155B" w:rsidRPr="007558FA" w:rsidRDefault="00E03EDC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DD2C" w14:textId="73719865" w:rsidR="002C155B" w:rsidRPr="007558FA" w:rsidRDefault="00E03EDC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316B" w14:textId="2923E7FA" w:rsidR="002C155B" w:rsidRPr="007558FA" w:rsidRDefault="00797CC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HF</w:t>
            </w:r>
          </w:p>
        </w:tc>
      </w:tr>
      <w:tr w:rsidR="007558FA" w:rsidRPr="007558FA" w14:paraId="7250261D" w14:textId="276F5B73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4B77" w14:textId="4335ED05" w:rsidR="002C155B" w:rsidRPr="007558FA" w:rsidRDefault="00797CC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D1CB" w14:textId="5E083296" w:rsidR="002C155B" w:rsidRPr="007558FA" w:rsidRDefault="00797CC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6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66F5" w14:textId="4CD3ECBC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 xml:space="preserve">laceration of </w:t>
            </w:r>
            <w:proofErr w:type="spellStart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oesophagus</w:t>
            </w:r>
            <w:proofErr w:type="spellEnd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 xml:space="preserve"> after endosco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50BF9" w14:textId="3CE829B8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6EA3F" w14:textId="4F78496B" w:rsidR="002C155B" w:rsidRPr="007558FA" w:rsidRDefault="00797CC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7FAF" w14:textId="09D360D7" w:rsidR="002C155B" w:rsidRPr="007558FA" w:rsidRDefault="00797CC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F345" w14:textId="57464397" w:rsidR="002C155B" w:rsidRPr="007558FA" w:rsidRDefault="00797CC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M, CHF, CKD, COPD</w:t>
            </w:r>
          </w:p>
        </w:tc>
      </w:tr>
      <w:tr w:rsidR="007558FA" w:rsidRPr="007558FA" w14:paraId="339FF9FB" w14:textId="7A5DFAA4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1283" w14:textId="7E1ADFF7" w:rsidR="002C155B" w:rsidRPr="007558FA" w:rsidRDefault="0060404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4494" w14:textId="2455E777" w:rsidR="002C155B" w:rsidRPr="007558FA" w:rsidRDefault="0060404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7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B1A9" w14:textId="6DD64F5B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severe 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3FD25" w14:textId="31955402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FC5F" w14:textId="4346077F" w:rsidR="002C155B" w:rsidRPr="007558FA" w:rsidRDefault="0060404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7B90" w14:textId="0A7A8150" w:rsidR="002C155B" w:rsidRPr="007558FA" w:rsidRDefault="0060404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CAB0" w14:textId="47DB4DD7" w:rsidR="002C155B" w:rsidRPr="007558FA" w:rsidRDefault="0060404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ancer</w:t>
            </w:r>
          </w:p>
        </w:tc>
      </w:tr>
      <w:tr w:rsidR="007558FA" w:rsidRPr="007558FA" w14:paraId="4E8DFFFB" w14:textId="062F84B8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ECB3" w14:textId="539EE392" w:rsidR="002C155B" w:rsidRPr="007558FA" w:rsidRDefault="00CE050C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0027" w14:textId="15FEEC3E" w:rsidR="002C155B" w:rsidRPr="007558FA" w:rsidRDefault="00CE050C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3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0499" w14:textId="4BE6B89B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severe allergic reaction (antibiotic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7141" w14:textId="48C4943D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6383" w14:textId="17068534" w:rsidR="002C155B" w:rsidRPr="007558FA" w:rsidRDefault="00CE050C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BDAC8" w14:textId="082712FD" w:rsidR="002C155B" w:rsidRPr="007558FA" w:rsidRDefault="00CE050C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7AC7" w14:textId="6A87AA7C" w:rsidR="002C155B" w:rsidRPr="007558FA" w:rsidRDefault="00CE050C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M, CHF, CAD</w:t>
            </w:r>
          </w:p>
        </w:tc>
      </w:tr>
      <w:tr w:rsidR="007558FA" w:rsidRPr="007558FA" w14:paraId="7C3084BE" w14:textId="5E546ACA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324D" w14:textId="1DF45F47" w:rsidR="002C155B" w:rsidRPr="007558FA" w:rsidRDefault="00CE050C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7597" w14:textId="3A1E537F" w:rsidR="002C155B" w:rsidRPr="007558FA" w:rsidRDefault="00CE050C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6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6E73" w14:textId="3D9BC9AD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pulmonary embolism</w:t>
            </w:r>
          </w:p>
          <w:p w14:paraId="13E96E2A" w14:textId="28785606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ancer (pan</w:t>
            </w:r>
            <w:r w:rsidR="00931A96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</w:t>
            </w: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rea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C19B" w14:textId="3877B4E3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0125" w14:textId="72DBC73B" w:rsidR="002C155B" w:rsidRPr="007558FA" w:rsidRDefault="00CE050C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8B28" w14:textId="2DA6E86C" w:rsidR="002C155B" w:rsidRPr="007558FA" w:rsidRDefault="00CE050C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5468" w14:textId="4DD65E31" w:rsidR="002C155B" w:rsidRPr="007558FA" w:rsidRDefault="00CE050C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M, COPD, cancer</w:t>
            </w:r>
          </w:p>
        </w:tc>
      </w:tr>
      <w:tr w:rsidR="007558FA" w:rsidRPr="007558FA" w14:paraId="359A2AAD" w14:textId="5C6F3083" w:rsidTr="00045AF2">
        <w:trPr>
          <w:trHeight w:val="8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6EDF" w14:textId="381F0904" w:rsidR="002C155B" w:rsidRPr="007558FA" w:rsidRDefault="00CE050C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6D23" w14:textId="7FB85E4C" w:rsidR="002C155B" w:rsidRPr="007558FA" w:rsidRDefault="00CE050C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7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B654" w14:textId="2CF00E5A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atrial fibrillation</w:t>
            </w:r>
          </w:p>
          <w:p w14:paraId="4E3175B3" w14:textId="1C94D92D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heart failure</w:t>
            </w:r>
          </w:p>
          <w:p w14:paraId="764D1AF3" w14:textId="05D487F9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yelodysplastic syn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1B99" w14:textId="6363424D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D6A9" w14:textId="4C779A10" w:rsidR="002C155B" w:rsidRPr="007558FA" w:rsidRDefault="00CE050C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9C9A" w14:textId="6A69188D" w:rsidR="002C155B" w:rsidRPr="007558FA" w:rsidRDefault="00CE050C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22FBD" w14:textId="2227D3C1" w:rsidR="002C155B" w:rsidRPr="007558FA" w:rsidRDefault="00CE050C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KD, CAD, cirrhosis, cancer</w:t>
            </w:r>
          </w:p>
        </w:tc>
      </w:tr>
      <w:tr w:rsidR="007558FA" w:rsidRPr="007558FA" w14:paraId="690A585E" w14:textId="4227E9CA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101A" w14:textId="38E24D8D" w:rsidR="002C155B" w:rsidRPr="007558FA" w:rsidRDefault="00726E8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3891" w14:textId="4C055F18" w:rsidR="002C155B" w:rsidRPr="007558FA" w:rsidRDefault="00726E8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5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4250" w14:textId="515E9468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ulcerative coli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EFE8" w14:textId="71F37C01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FA7BE" w14:textId="6F9CD131" w:rsidR="002C155B" w:rsidRPr="007558FA" w:rsidRDefault="00726E8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F58B" w14:textId="0F18A524" w:rsidR="002C155B" w:rsidRPr="007558FA" w:rsidRDefault="00726E8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C56D" w14:textId="7CE598C4" w:rsidR="002C155B" w:rsidRPr="007558FA" w:rsidRDefault="00726E8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M, immunosuppression</w:t>
            </w:r>
          </w:p>
        </w:tc>
      </w:tr>
      <w:tr w:rsidR="007558FA" w:rsidRPr="007558FA" w14:paraId="326E6D0E" w14:textId="1D8CA936" w:rsidTr="00045AF2">
        <w:trPr>
          <w:trHeight w:val="10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0D73" w14:textId="32C66860" w:rsidR="002C155B" w:rsidRPr="007558FA" w:rsidRDefault="00726E8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C47F" w14:textId="6CD5B10F" w:rsidR="002C155B" w:rsidRPr="007558FA" w:rsidRDefault="00726E8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3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4CDA" w14:textId="5036E3E6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iabetic ketoacid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E33B" w14:textId="24E9321E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FE51" w14:textId="49D0C82B" w:rsidR="002C155B" w:rsidRPr="007558FA" w:rsidRDefault="00726E8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5980" w14:textId="470DA2A8" w:rsidR="002C155B" w:rsidRPr="007558FA" w:rsidRDefault="00726E8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5039" w14:textId="778D7640" w:rsidR="002C155B" w:rsidRPr="007558FA" w:rsidRDefault="00726E8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M</w:t>
            </w:r>
          </w:p>
        </w:tc>
      </w:tr>
      <w:tr w:rsidR="007558FA" w:rsidRPr="007558FA" w14:paraId="00D88802" w14:textId="2E7C71C9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6F9A" w14:textId="6C43BF22" w:rsidR="002C155B" w:rsidRPr="007558FA" w:rsidRDefault="00470FF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F2DB" w14:textId="2EEB2650" w:rsidR="002C155B" w:rsidRPr="007558FA" w:rsidRDefault="00470FF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6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0849" w14:textId="5E6C2316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D824" w14:textId="21347733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62AF" w14:textId="72668B55" w:rsidR="002C155B" w:rsidRPr="007558FA" w:rsidRDefault="00470FF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FC72" w14:textId="1091F264" w:rsidR="002C155B" w:rsidRPr="007558FA" w:rsidRDefault="00505EF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-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A3BE" w14:textId="110886FD" w:rsidR="002C155B" w:rsidRPr="007558FA" w:rsidRDefault="00470FF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M, CHF, CKD</w:t>
            </w:r>
          </w:p>
        </w:tc>
      </w:tr>
      <w:tr w:rsidR="007558FA" w:rsidRPr="007558FA" w14:paraId="5F2EA069" w14:textId="04774BBE" w:rsidTr="00045AF2">
        <w:trPr>
          <w:trHeight w:val="8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75EB" w14:textId="601BB197" w:rsidR="002C155B" w:rsidRPr="007558FA" w:rsidRDefault="00006487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lastRenderedPageBreak/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CCF8" w14:textId="35EA374A" w:rsidR="002C155B" w:rsidRPr="007558FA" w:rsidRDefault="00006487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8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7F31" w14:textId="6E93C307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abdominal and back pain (neuralgi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F317" w14:textId="74CDB23F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DD25" w14:textId="3B328B8F" w:rsidR="002C155B" w:rsidRPr="007558FA" w:rsidRDefault="00006487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84C0" w14:textId="623B8813" w:rsidR="002C155B" w:rsidRPr="007558FA" w:rsidRDefault="00006487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D209" w14:textId="45B5C9B1" w:rsidR="002C155B" w:rsidRPr="007558FA" w:rsidRDefault="00006487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 xml:space="preserve">CAD, </w:t>
            </w:r>
            <w:proofErr w:type="spellStart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immunosupression</w:t>
            </w:r>
            <w:proofErr w:type="spellEnd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, cancer</w:t>
            </w:r>
          </w:p>
        </w:tc>
      </w:tr>
      <w:tr w:rsidR="007558FA" w:rsidRPr="007558FA" w14:paraId="1C0863C7" w14:textId="1D91EB97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B576" w14:textId="7F011D69" w:rsidR="002C155B" w:rsidRPr="007558FA" w:rsidRDefault="00FB78A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681F3" w14:textId="64344AAA" w:rsidR="002C155B" w:rsidRPr="007558FA" w:rsidRDefault="00FB78A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7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9680" w14:textId="44BA4CB7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abdominal pain (abdominal angin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2EF6" w14:textId="123C091C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63FE" w14:textId="067FB616" w:rsidR="002C155B" w:rsidRPr="007558FA" w:rsidRDefault="00FB78A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C1BC" w14:textId="54E9A918" w:rsidR="002C155B" w:rsidRPr="007558FA" w:rsidRDefault="00FB78A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2BBD" w14:textId="41F0B533" w:rsidR="002C155B" w:rsidRPr="007558FA" w:rsidRDefault="00FB78A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M, CHF, CAD, COPD</w:t>
            </w:r>
          </w:p>
        </w:tc>
      </w:tr>
      <w:tr w:rsidR="007558FA" w:rsidRPr="007558FA" w14:paraId="000649D3" w14:textId="7E38015F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9CEB" w14:textId="3CEC3BAF" w:rsidR="002C155B" w:rsidRPr="007558FA" w:rsidRDefault="003C048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9A6A9" w14:textId="08496140" w:rsidR="002C155B" w:rsidRPr="007558FA" w:rsidRDefault="003C048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6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2250" w14:textId="6A941294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eep vein thrombosis</w:t>
            </w:r>
          </w:p>
          <w:p w14:paraId="347667A5" w14:textId="25366DC6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ancer (pancrea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3394" w14:textId="24363224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68B4" w14:textId="31ED8CBD" w:rsidR="002C155B" w:rsidRPr="007558FA" w:rsidRDefault="003C048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BADB" w14:textId="22FE8693" w:rsidR="002C155B" w:rsidRPr="007558FA" w:rsidRDefault="00505EF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-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ABD1B" w14:textId="2422B925" w:rsidR="002C155B" w:rsidRPr="007558FA" w:rsidRDefault="003C0488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M, cancer</w:t>
            </w:r>
          </w:p>
        </w:tc>
      </w:tr>
      <w:tr w:rsidR="007558FA" w:rsidRPr="007558FA" w14:paraId="3316248A" w14:textId="31FE1AE5" w:rsidTr="00045AF2">
        <w:trPr>
          <w:trHeight w:val="8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DC87" w14:textId="59FCC7F0" w:rsidR="002C155B" w:rsidRPr="007558FA" w:rsidRDefault="00EF089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89D9" w14:textId="79BD2F84" w:rsidR="002C155B" w:rsidRPr="007558FA" w:rsidRDefault="00EF089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7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A891" w14:textId="1A9B74A4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ancer (colorectal, lun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84E6" w14:textId="4E2E670B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C24A6" w14:textId="7AD60E80" w:rsidR="002C155B" w:rsidRPr="007558FA" w:rsidRDefault="00EF089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92A7" w14:textId="34F6356B" w:rsidR="002C155B" w:rsidRPr="007558FA" w:rsidRDefault="00505EF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-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3858" w14:textId="4A746E76" w:rsidR="002C155B" w:rsidRPr="007558FA" w:rsidRDefault="00EF089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M, cancer</w:t>
            </w:r>
          </w:p>
        </w:tc>
      </w:tr>
      <w:tr w:rsidR="007558FA" w:rsidRPr="007558FA" w14:paraId="1C64DBA6" w14:textId="3BB72889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906E" w14:textId="2D986B70" w:rsidR="002C155B" w:rsidRPr="007558FA" w:rsidRDefault="00EC24A7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F1EE" w14:textId="03682C0C" w:rsidR="002C155B" w:rsidRPr="007558FA" w:rsidRDefault="00EC24A7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6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2537" w14:textId="293521CE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proofErr w:type="spellStart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a</w:t>
            </w:r>
            <w:r w:rsidR="00931A96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r</w:t>
            </w: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rhytmia</w:t>
            </w:r>
            <w:proofErr w:type="spellEnd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 xml:space="preserve"> (supraventricular tachycardi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85E2" w14:textId="6533F446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F816" w14:textId="564CC80C" w:rsidR="002C155B" w:rsidRPr="007558FA" w:rsidRDefault="00EC24A7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B95B0" w14:textId="204D1533" w:rsidR="002C155B" w:rsidRPr="007558FA" w:rsidRDefault="00EC24A7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F8901" w14:textId="787588B9" w:rsidR="002C155B" w:rsidRPr="007558FA" w:rsidRDefault="00EC24A7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AD, cancer</w:t>
            </w:r>
          </w:p>
        </w:tc>
      </w:tr>
      <w:tr w:rsidR="007558FA" w:rsidRPr="007558FA" w14:paraId="277EF03F" w14:textId="5CDBA489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3390" w14:textId="0173341D" w:rsidR="002C155B" w:rsidRPr="007558FA" w:rsidRDefault="00C94E1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1BC9" w14:textId="690708CA" w:rsidR="002C155B" w:rsidRPr="007558FA" w:rsidRDefault="00C94E1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6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2B69" w14:textId="460F0636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ancer (pancrea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3DC3" w14:textId="152F151F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A4B4" w14:textId="117217F4" w:rsidR="002C155B" w:rsidRPr="007558FA" w:rsidRDefault="00C94E1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C708" w14:textId="6BA911EE" w:rsidR="002C155B" w:rsidRPr="007558FA" w:rsidRDefault="00C94E1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2DC0" w14:textId="79D60B08" w:rsidR="002C155B" w:rsidRPr="007558FA" w:rsidRDefault="00C94E1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ancer</w:t>
            </w:r>
          </w:p>
        </w:tc>
      </w:tr>
      <w:tr w:rsidR="007558FA" w:rsidRPr="007558FA" w14:paraId="75649FC6" w14:textId="56E1B6F7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787A" w14:textId="31CA0AE0" w:rsidR="002C155B" w:rsidRPr="007558FA" w:rsidRDefault="00C94E1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5C18" w14:textId="137C23D0" w:rsidR="002C155B" w:rsidRPr="007558FA" w:rsidRDefault="00C94E1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5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D231" w14:textId="155C5955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an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53E2" w14:textId="4A4A0B1F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98B5" w14:textId="7FF27914" w:rsidR="002C155B" w:rsidRPr="007558FA" w:rsidRDefault="00C94E1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CAF4" w14:textId="3CC30D6F" w:rsidR="002C155B" w:rsidRPr="007558FA" w:rsidRDefault="00C94E1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E3AC" w14:textId="19161A0F" w:rsidR="002C155B" w:rsidRPr="007558FA" w:rsidRDefault="00C94E1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OPD, cirrhosis</w:t>
            </w:r>
          </w:p>
        </w:tc>
      </w:tr>
      <w:tr w:rsidR="007558FA" w:rsidRPr="007558FA" w14:paraId="65502B2F" w14:textId="07A3E1B7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60F9" w14:textId="4C07BD73" w:rsidR="002C155B" w:rsidRPr="007558FA" w:rsidRDefault="00B74311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D736" w14:textId="564B5666" w:rsidR="002C155B" w:rsidRPr="007558FA" w:rsidRDefault="00B74311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3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7AFA" w14:textId="15BAE6F4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iabetic ketoacid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55FF" w14:textId="15997B55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AE5E" w14:textId="61446FD0" w:rsidR="002C155B" w:rsidRPr="007558FA" w:rsidRDefault="00B74311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5A49" w14:textId="3E317AF5" w:rsidR="002C155B" w:rsidRPr="007558FA" w:rsidRDefault="00B74311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A971" w14:textId="2D4B6984" w:rsidR="002C155B" w:rsidRPr="007558FA" w:rsidRDefault="00B74311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M</w:t>
            </w:r>
          </w:p>
        </w:tc>
      </w:tr>
      <w:tr w:rsidR="007558FA" w:rsidRPr="007558FA" w14:paraId="7884C203" w14:textId="49163574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9F09" w14:textId="457A8CF7" w:rsidR="002C155B" w:rsidRPr="007558FA" w:rsidRDefault="00754BC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CCFE" w14:textId="5F70B2E3" w:rsidR="002C155B" w:rsidRPr="007558FA" w:rsidRDefault="00754BC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6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9E06" w14:textId="725F11C6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an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0FD17" w14:textId="3C1D21E7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2C3FA" w14:textId="048A7E5A" w:rsidR="002C155B" w:rsidRPr="007558FA" w:rsidRDefault="00754BC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5553" w14:textId="36B34A16" w:rsidR="002C155B" w:rsidRPr="007558FA" w:rsidRDefault="00754BC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AAC5" w14:textId="33DAFF4E" w:rsidR="002C155B" w:rsidRPr="007558FA" w:rsidRDefault="00754BC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AD</w:t>
            </w:r>
          </w:p>
        </w:tc>
      </w:tr>
      <w:tr w:rsidR="007558FA" w:rsidRPr="007558FA" w14:paraId="46841AD7" w14:textId="4264132B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D2C5" w14:textId="0828449A" w:rsidR="002C155B" w:rsidRPr="007558FA" w:rsidRDefault="00754BC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0026" w14:textId="22894627" w:rsidR="002C155B" w:rsidRPr="007558FA" w:rsidRDefault="00754BC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7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3AE55" w14:textId="787A140C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severe 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C4AD" w14:textId="44AA7355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0136" w14:textId="09FBFE12" w:rsidR="002C155B" w:rsidRPr="007558FA" w:rsidRDefault="00754BC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2F45" w14:textId="592F07BC" w:rsidR="002C155B" w:rsidRPr="007558FA" w:rsidRDefault="00754BC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7A3D" w14:textId="70947290" w:rsidR="002C155B" w:rsidRPr="007558FA" w:rsidRDefault="00754BC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ancer</w:t>
            </w:r>
          </w:p>
        </w:tc>
      </w:tr>
      <w:tr w:rsidR="007558FA" w:rsidRPr="007558FA" w14:paraId="6ADC2214" w14:textId="7EF09E1F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7AE1" w14:textId="4877B1E3" w:rsidR="002C155B" w:rsidRPr="007558FA" w:rsidRDefault="00754BC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47F5" w14:textId="3838DCDA" w:rsidR="002C155B" w:rsidRPr="007558FA" w:rsidRDefault="00754BC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8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C31C" w14:textId="43F2B24F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OPD exacerb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AC8B6" w14:textId="5A176A9B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FCD9" w14:textId="74F06829" w:rsidR="002C155B" w:rsidRPr="007558FA" w:rsidRDefault="004C596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D8EA2" w14:textId="08B80916" w:rsidR="002C155B" w:rsidRPr="007558FA" w:rsidRDefault="004C596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C285" w14:textId="44372694" w:rsidR="002C155B" w:rsidRPr="007558FA" w:rsidRDefault="004C596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OPD</w:t>
            </w:r>
          </w:p>
        </w:tc>
      </w:tr>
      <w:tr w:rsidR="007558FA" w:rsidRPr="007558FA" w14:paraId="2E49D63D" w14:textId="3EBA7B72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42C4" w14:textId="2000DA5C" w:rsidR="002C155B" w:rsidRPr="007558FA" w:rsidRDefault="00C61C3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F058" w14:textId="53853324" w:rsidR="002C155B" w:rsidRPr="007558FA" w:rsidRDefault="00C61C3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7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2F3C" w14:textId="6F6851E0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eep vein thrombosis</w:t>
            </w:r>
          </w:p>
          <w:p w14:paraId="690D0F38" w14:textId="464EF678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pulmonary em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E764" w14:textId="4F619745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8F04" w14:textId="1EB0900B" w:rsidR="002C155B" w:rsidRPr="007558FA" w:rsidRDefault="00C61C3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BC7F" w14:textId="3EA478FD" w:rsidR="002C155B" w:rsidRPr="007558FA" w:rsidRDefault="00C61C3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505EF0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381A" w14:textId="48CDEAAB" w:rsidR="002C155B" w:rsidRPr="007558FA" w:rsidRDefault="00C61C3A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proofErr w:type="spellStart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immunosupression</w:t>
            </w:r>
            <w:proofErr w:type="spellEnd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, cancer</w:t>
            </w:r>
          </w:p>
        </w:tc>
      </w:tr>
      <w:tr w:rsidR="007558FA" w:rsidRPr="007558FA" w14:paraId="1839AD5C" w14:textId="18AFB507" w:rsidTr="00045AF2">
        <w:trPr>
          <w:trHeight w:val="107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C06B" w14:textId="050C825E" w:rsidR="002C155B" w:rsidRPr="007558FA" w:rsidRDefault="005249E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FBB9" w14:textId="59BA466E" w:rsidR="002C155B" w:rsidRPr="007558FA" w:rsidRDefault="005249E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8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A906C" w14:textId="4E261E15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 xml:space="preserve">renal </w:t>
            </w:r>
            <w:proofErr w:type="spellStart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insuficienc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4EA6" w14:textId="6DF51F89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E2ED" w14:textId="42FDB1F5" w:rsidR="002C155B" w:rsidRPr="007558FA" w:rsidRDefault="005249E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0CD00" w14:textId="1E570E68" w:rsidR="002C155B" w:rsidRPr="007558FA" w:rsidRDefault="00505EF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-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A2C5" w14:textId="7BEEC795" w:rsidR="002C155B" w:rsidRPr="007558FA" w:rsidRDefault="005249E3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HF, CKD, CAD, COPD</w:t>
            </w:r>
          </w:p>
        </w:tc>
      </w:tr>
      <w:tr w:rsidR="007558FA" w:rsidRPr="007558FA" w14:paraId="292E383B" w14:textId="2394BB47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73DE" w14:textId="4FA650F4" w:rsidR="002C155B" w:rsidRPr="007558FA" w:rsidRDefault="008A031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299E" w14:textId="020DF45B" w:rsidR="002C155B" w:rsidRPr="007558FA" w:rsidRDefault="008A031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8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40E0" w14:textId="3531B7DB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OPD exacerb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B2CE" w14:textId="6FC7B311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CBD3" w14:textId="00705CEE" w:rsidR="002C155B" w:rsidRPr="007558FA" w:rsidRDefault="008A031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8F6F" w14:textId="4C789C92" w:rsidR="002C155B" w:rsidRPr="007558FA" w:rsidRDefault="00505EF0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-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2AF0" w14:textId="2B49C6DF" w:rsidR="002C155B" w:rsidRPr="007558FA" w:rsidRDefault="008A031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M, CHF, COPD</w:t>
            </w:r>
          </w:p>
        </w:tc>
      </w:tr>
      <w:tr w:rsidR="007558FA" w:rsidRPr="007558FA" w14:paraId="6E473F2E" w14:textId="2EE6B8FF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EA66" w14:textId="442B7989" w:rsidR="002C155B" w:rsidRPr="007558FA" w:rsidRDefault="00AB1E6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lastRenderedPageBreak/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CA41" w14:textId="00AAAB5A" w:rsidR="002C155B" w:rsidRPr="007558FA" w:rsidRDefault="00AB1E6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8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EE62" w14:textId="43B4832A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eep vein thrombosis</w:t>
            </w:r>
          </w:p>
          <w:p w14:paraId="574C1808" w14:textId="46038B54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pulmonary em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6B24" w14:textId="5B2D8D62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44A2" w14:textId="63871792" w:rsidR="002C155B" w:rsidRPr="007558FA" w:rsidRDefault="00AB1E6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8DAC7" w14:textId="4560B5B8" w:rsidR="002C155B" w:rsidRPr="007558FA" w:rsidRDefault="00AB1E6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83EC" w14:textId="6F5E7EF4" w:rsidR="002C155B" w:rsidRPr="007558FA" w:rsidRDefault="00AB1E6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proofErr w:type="spellStart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immunosupression</w:t>
            </w:r>
            <w:proofErr w:type="spellEnd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, cancer</w:t>
            </w:r>
          </w:p>
        </w:tc>
      </w:tr>
      <w:tr w:rsidR="007558FA" w:rsidRPr="007558FA" w14:paraId="11CB6B1C" w14:textId="7DE89195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C3A5" w14:textId="3E421FAC" w:rsidR="002C155B" w:rsidRPr="007558FA" w:rsidRDefault="00323CB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DEEA" w14:textId="050B3738" w:rsidR="002C155B" w:rsidRPr="007558FA" w:rsidRDefault="00323CB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7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7193" w14:textId="7514244F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ancer (melanom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33C8" w14:textId="7D95CC54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7C1B" w14:textId="4695EBDE" w:rsidR="002C155B" w:rsidRPr="007558FA" w:rsidRDefault="00323CB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FAC1" w14:textId="40713317" w:rsidR="002C155B" w:rsidRPr="007558FA" w:rsidRDefault="00323CB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34C4" w14:textId="726DC6EC" w:rsidR="002C155B" w:rsidRPr="007558FA" w:rsidRDefault="00323CB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proofErr w:type="spellStart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immunosupression</w:t>
            </w:r>
            <w:proofErr w:type="spellEnd"/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, cancer</w:t>
            </w:r>
          </w:p>
        </w:tc>
      </w:tr>
      <w:tr w:rsidR="007558FA" w:rsidRPr="007558FA" w14:paraId="3055F63D" w14:textId="704ACB70" w:rsidTr="00045AF2">
        <w:trPr>
          <w:trHeight w:val="18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C94B" w14:textId="51FB29BE" w:rsidR="002C155B" w:rsidRPr="007558FA" w:rsidRDefault="00323CB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389D" w14:textId="30007789" w:rsidR="002C155B" w:rsidRPr="007558FA" w:rsidRDefault="00323CB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8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266E" w14:textId="1F19060A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encephalopathy (toxic</w:t>
            </w:r>
            <w:r w:rsidR="00E73766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,</w:t>
            </w: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 xml:space="preserve"> due to medicati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B8A3" w14:textId="76CCA9A6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5ADC" w14:textId="2A2BC6C4" w:rsidR="002C155B" w:rsidRPr="007558FA" w:rsidRDefault="00323CB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2195" w14:textId="6B57C487" w:rsidR="002C155B" w:rsidRPr="007558FA" w:rsidRDefault="00323CB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134A" w14:textId="2AEBF4C3" w:rsidR="002C155B" w:rsidRPr="007558FA" w:rsidRDefault="00323CB9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HF, CAD, COPD</w:t>
            </w:r>
          </w:p>
        </w:tc>
      </w:tr>
      <w:tr w:rsidR="007558FA" w:rsidRPr="007558FA" w14:paraId="74097C9D" w14:textId="35F60245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419F" w14:textId="56D24756" w:rsidR="002C155B" w:rsidRPr="007558FA" w:rsidRDefault="001016BE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BB74" w14:textId="291052E3" w:rsidR="002C155B" w:rsidRPr="007558FA" w:rsidRDefault="001016BE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5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2F83" w14:textId="1E0967DB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encephalopathy (toxic</w:t>
            </w:r>
            <w:r w:rsidR="00E73766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,</w:t>
            </w: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 xml:space="preserve"> due to medicati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463AD" w14:textId="24953E51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7D22" w14:textId="4083D5F5" w:rsidR="002C155B" w:rsidRPr="007558FA" w:rsidRDefault="001016BE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B52E" w14:textId="7936A5CE" w:rsidR="002C155B" w:rsidRPr="007558FA" w:rsidRDefault="001016BE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D47B2" w14:textId="1EABEC92" w:rsidR="002C155B" w:rsidRPr="007558FA" w:rsidRDefault="001016BE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M</w:t>
            </w:r>
          </w:p>
        </w:tc>
      </w:tr>
      <w:tr w:rsidR="007558FA" w:rsidRPr="007558FA" w14:paraId="4E692BFC" w14:textId="60A8348B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7A4A" w14:textId="7DAD2D5F" w:rsidR="002C155B" w:rsidRPr="007558FA" w:rsidRDefault="001F39C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D2FF" w14:textId="17D32E7E" w:rsidR="002C155B" w:rsidRPr="007558FA" w:rsidRDefault="001F39C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6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A595D" w14:textId="301D1733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deep vein thrombosis</w:t>
            </w:r>
          </w:p>
          <w:p w14:paraId="245B32EC" w14:textId="2EB2F629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pulmonary em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36B1" w14:textId="0C846A64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B8EF" w14:textId="71F99251" w:rsidR="002C155B" w:rsidRPr="007558FA" w:rsidRDefault="001F39C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5619" w14:textId="6B7EE973" w:rsidR="002C155B" w:rsidRPr="007558FA" w:rsidRDefault="001F39C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</w:t>
            </w:r>
            <w:r w:rsidR="00045AF2"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-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B38E" w14:textId="3BAE5A1D" w:rsidR="002C155B" w:rsidRPr="007558FA" w:rsidRDefault="001F39C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ancer</w:t>
            </w:r>
          </w:p>
        </w:tc>
      </w:tr>
      <w:tr w:rsidR="007558FA" w:rsidRPr="007558FA" w14:paraId="6C968EB8" w14:textId="571162B8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5410" w14:textId="4C4EC090" w:rsidR="002C155B" w:rsidRPr="007558FA" w:rsidRDefault="001F39C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A8174F9" w14:textId="4B2FBE89" w:rsidR="002C155B" w:rsidRPr="007558FA" w:rsidRDefault="001F39C6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0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31C30E" w14:textId="651E67D0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syncope (orthostatic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B235FAB" w14:textId="4EF24450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A8AA8A9" w14:textId="7ECED54A" w:rsidR="002C155B" w:rsidRPr="007558FA" w:rsidRDefault="00045AF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6085DEDD" w14:textId="2582A47E" w:rsidR="002C155B" w:rsidRPr="007558FA" w:rsidRDefault="00045AF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-1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vAlign w:val="center"/>
          </w:tcPr>
          <w:p w14:paraId="511386C0" w14:textId="5486296F" w:rsidR="002C155B" w:rsidRPr="007558FA" w:rsidRDefault="00045AF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HF</w:t>
            </w:r>
          </w:p>
        </w:tc>
      </w:tr>
      <w:tr w:rsidR="00045AF2" w:rsidRPr="007558FA" w14:paraId="5D4A7C5C" w14:textId="4C25937C" w:rsidTr="00045AF2">
        <w:trPr>
          <w:trHeight w:val="538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E223A" w14:textId="31BBD9F4" w:rsidR="002C155B" w:rsidRPr="007558FA" w:rsidRDefault="00045AF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121414" w14:textId="702E7525" w:rsidR="002C155B" w:rsidRPr="007558FA" w:rsidRDefault="00045AF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8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0CFF3F" w14:textId="33714934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upper gastrointestinal blee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FEBB8F" w14:textId="3F337D91" w:rsidR="002C155B" w:rsidRPr="007558FA" w:rsidRDefault="002C155B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67C3DB" w14:textId="04FF20A2" w:rsidR="002C155B" w:rsidRPr="007558FA" w:rsidRDefault="00045AF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6782D7" w14:textId="649F8502" w:rsidR="002C155B" w:rsidRPr="007558FA" w:rsidRDefault="00045AF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0-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88C6BE" w14:textId="3EA8A075" w:rsidR="002C155B" w:rsidRPr="007558FA" w:rsidRDefault="00045AF2" w:rsidP="00045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</w:pPr>
            <w:r w:rsidRPr="007558FA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cs-CZ"/>
                <w14:ligatures w14:val="none"/>
              </w:rPr>
              <w:t>CKD, cancer</w:t>
            </w:r>
          </w:p>
        </w:tc>
      </w:tr>
    </w:tbl>
    <w:p w14:paraId="7E0D6730" w14:textId="77777777" w:rsidR="00DE0BC0" w:rsidRPr="007558FA" w:rsidRDefault="00DE0BC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342E474" w14:textId="73A3FD97" w:rsidR="00706DCF" w:rsidRPr="007558FA" w:rsidRDefault="00706DCF">
      <w:pPr>
        <w:rPr>
          <w:rFonts w:ascii="Times New Roman" w:hAnsi="Times New Roman" w:cs="Times New Roman"/>
          <w:color w:val="000000" w:themeColor="text1"/>
          <w:lang w:val="en-US"/>
        </w:rPr>
      </w:pPr>
      <w:r w:rsidRPr="007558FA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Notes: </w:t>
      </w:r>
      <w:r w:rsidRPr="007558FA">
        <w:rPr>
          <w:rFonts w:ascii="Times New Roman" w:hAnsi="Times New Roman" w:cs="Times New Roman"/>
          <w:color w:val="000000" w:themeColor="text1"/>
          <w:lang w:val="en-US"/>
        </w:rPr>
        <w:t xml:space="preserve">DM – diabetes mellitus, CHF – chronic heart failure, CAD – coronary artery disease, CKD – chronic kidney disease, COPD – chronic obstructive pulmonary disease, M – male, F – female </w:t>
      </w:r>
      <w:bookmarkStart w:id="2" w:name="_GoBack"/>
      <w:bookmarkEnd w:id="2"/>
    </w:p>
    <w:sectPr w:rsidR="00706DCF" w:rsidRPr="007558FA" w:rsidSect="007558FA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1AB"/>
    <w:rsid w:val="00006487"/>
    <w:rsid w:val="00024586"/>
    <w:rsid w:val="00033FAB"/>
    <w:rsid w:val="00044451"/>
    <w:rsid w:val="00045AF2"/>
    <w:rsid w:val="00086BE1"/>
    <w:rsid w:val="000F4B52"/>
    <w:rsid w:val="001016BE"/>
    <w:rsid w:val="00130250"/>
    <w:rsid w:val="001812EF"/>
    <w:rsid w:val="001D7E5D"/>
    <w:rsid w:val="001F39C6"/>
    <w:rsid w:val="001F7127"/>
    <w:rsid w:val="00201D99"/>
    <w:rsid w:val="002207CD"/>
    <w:rsid w:val="002426B2"/>
    <w:rsid w:val="00270DE5"/>
    <w:rsid w:val="002B32BA"/>
    <w:rsid w:val="002C155B"/>
    <w:rsid w:val="002D410A"/>
    <w:rsid w:val="00302670"/>
    <w:rsid w:val="00323CB9"/>
    <w:rsid w:val="0037287E"/>
    <w:rsid w:val="003A0B57"/>
    <w:rsid w:val="003A4EA0"/>
    <w:rsid w:val="003C0488"/>
    <w:rsid w:val="003E5050"/>
    <w:rsid w:val="0040068D"/>
    <w:rsid w:val="0040672D"/>
    <w:rsid w:val="00470FF3"/>
    <w:rsid w:val="0048277C"/>
    <w:rsid w:val="004B6FF5"/>
    <w:rsid w:val="004C596A"/>
    <w:rsid w:val="00505BC8"/>
    <w:rsid w:val="00505EF0"/>
    <w:rsid w:val="005249E3"/>
    <w:rsid w:val="00577AFF"/>
    <w:rsid w:val="005E4721"/>
    <w:rsid w:val="00604048"/>
    <w:rsid w:val="00605AA8"/>
    <w:rsid w:val="006111F5"/>
    <w:rsid w:val="0069718C"/>
    <w:rsid w:val="007006D7"/>
    <w:rsid w:val="00706DCF"/>
    <w:rsid w:val="00726E82"/>
    <w:rsid w:val="007403DD"/>
    <w:rsid w:val="007539B1"/>
    <w:rsid w:val="00754BC3"/>
    <w:rsid w:val="007558FA"/>
    <w:rsid w:val="00794088"/>
    <w:rsid w:val="00797CC6"/>
    <w:rsid w:val="007A57AA"/>
    <w:rsid w:val="007B232F"/>
    <w:rsid w:val="00867F77"/>
    <w:rsid w:val="008A0316"/>
    <w:rsid w:val="008C56B8"/>
    <w:rsid w:val="008D61AB"/>
    <w:rsid w:val="00931A96"/>
    <w:rsid w:val="00973DAE"/>
    <w:rsid w:val="009C2923"/>
    <w:rsid w:val="00A20220"/>
    <w:rsid w:val="00A25090"/>
    <w:rsid w:val="00A54841"/>
    <w:rsid w:val="00A74FAA"/>
    <w:rsid w:val="00A8226B"/>
    <w:rsid w:val="00AB1E6B"/>
    <w:rsid w:val="00AF17E1"/>
    <w:rsid w:val="00B26BCD"/>
    <w:rsid w:val="00B437E5"/>
    <w:rsid w:val="00B74311"/>
    <w:rsid w:val="00B96F9B"/>
    <w:rsid w:val="00BA560B"/>
    <w:rsid w:val="00C45726"/>
    <w:rsid w:val="00C61C3A"/>
    <w:rsid w:val="00C91E3A"/>
    <w:rsid w:val="00C94E16"/>
    <w:rsid w:val="00CE050C"/>
    <w:rsid w:val="00D34214"/>
    <w:rsid w:val="00DE07FD"/>
    <w:rsid w:val="00DE0BC0"/>
    <w:rsid w:val="00E03EDC"/>
    <w:rsid w:val="00E11E89"/>
    <w:rsid w:val="00E24C2E"/>
    <w:rsid w:val="00E73766"/>
    <w:rsid w:val="00E814BF"/>
    <w:rsid w:val="00EB5E6E"/>
    <w:rsid w:val="00EC24A7"/>
    <w:rsid w:val="00EF089B"/>
    <w:rsid w:val="00F13E2C"/>
    <w:rsid w:val="00F26F39"/>
    <w:rsid w:val="00FA20AA"/>
    <w:rsid w:val="00FB78AA"/>
    <w:rsid w:val="00FE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FF7297"/>
  <w15:chartTrackingRefBased/>
  <w15:docId w15:val="{6B293C93-4BE4-4722-9579-230EF2F58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9718C"/>
    <w:pPr>
      <w:spacing w:after="0" w:line="240" w:lineRule="auto"/>
    </w:pPr>
    <w:rPr>
      <w:rFonts w:eastAsiaTheme="minorEastAsia"/>
      <w:kern w:val="0"/>
      <w:lang w:eastAsia="cs-CZ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9718C"/>
    <w:rPr>
      <w:rFonts w:eastAsiaTheme="minorEastAsia"/>
      <w:kern w:val="0"/>
      <w:lang w:eastAsia="cs-C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11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tyl2CitacePRO.xsl" StyleName="Styl 2 Citace PRO" Version="6"/>
</file>

<file path=customXml/itemProps1.xml><?xml version="1.0" encoding="utf-8"?>
<ds:datastoreItem xmlns:ds="http://schemas.openxmlformats.org/officeDocument/2006/customXml" ds:itemID="{BAF7309C-3F53-4FE4-B319-9848DC955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2</Words>
  <Characters>3809</Characters>
  <Application>Microsoft Office Word</Application>
  <DocSecurity>0</DocSecurity>
  <Lines>31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ří Müller</dc:creator>
  <cp:keywords/>
  <dc:description/>
  <cp:lastModifiedBy>Beffi J Olive Justus M</cp:lastModifiedBy>
  <cp:revision>4</cp:revision>
  <dcterms:created xsi:type="dcterms:W3CDTF">2024-06-30T19:31:00Z</dcterms:created>
  <dcterms:modified xsi:type="dcterms:W3CDTF">2024-07-01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3fd698-b0d3-426f-8b7b-25ea9a012771</vt:lpwstr>
  </property>
</Properties>
</file>